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DD2" w:rsidRPr="006C7451" w:rsidRDefault="00F23CC6" w:rsidP="006C745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8920062"/>
      <w:bookmarkEnd w:id="0"/>
      <w:r w:rsidRPr="001F45E6"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6C7451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</w:t>
      </w:r>
      <w:r w:rsidR="00C41DD2" w:rsidRPr="00C41DD2">
        <w:rPr>
          <w:rFonts w:ascii="Times New Roman" w:eastAsia="Times New Roman" w:hAnsi="Times New Roman" w:cs="Times New Roman"/>
          <w:b/>
          <w:bCs/>
        </w:rPr>
        <w:t>Distribution and epidemiology of two transmissible cancers in Tasmanian devils</w:t>
      </w:r>
      <w:r w:rsidR="00C41DD2">
        <w:rPr>
          <w:rFonts w:ascii="Times New Roman" w:eastAsia="Times New Roman" w:hAnsi="Times New Roman" w:cs="Times New Roman"/>
          <w:b/>
          <w:bCs/>
        </w:rPr>
        <w:t xml:space="preserve">. </w:t>
      </w:r>
      <w:bookmarkStart w:id="1" w:name="_GoBack"/>
      <w:bookmarkEnd w:id="1"/>
    </w:p>
    <w:p w:rsidR="00AF7C8F" w:rsidRDefault="00AF7C8F" w:rsidP="006C74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1F45E6">
        <w:rPr>
          <w:rFonts w:ascii="Times New Roman" w:hAnsi="Times New Roman" w:cs="Times New Roman"/>
          <w:sz w:val="24"/>
          <w:szCs w:val="24"/>
        </w:rPr>
        <w:t xml:space="preserve">: Five trapping sites within and adjacent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1F45E6">
        <w:rPr>
          <w:rFonts w:ascii="Times New Roman" w:hAnsi="Times New Roman" w:cs="Times New Roman"/>
          <w:sz w:val="24"/>
          <w:szCs w:val="24"/>
        </w:rPr>
        <w:t>’Entrecasteaux</w:t>
      </w:r>
      <w:proofErr w:type="spellEnd"/>
      <w:r w:rsidRPr="001F45E6">
        <w:rPr>
          <w:rFonts w:ascii="Times New Roman" w:hAnsi="Times New Roman" w:cs="Times New Roman"/>
          <w:sz w:val="24"/>
          <w:szCs w:val="24"/>
        </w:rPr>
        <w:t xml:space="preserve"> Channe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F45E6">
        <w:rPr>
          <w:rFonts w:ascii="Times New Roman" w:hAnsi="Times New Roman" w:cs="Times New Roman"/>
          <w:sz w:val="24"/>
          <w:szCs w:val="24"/>
        </w:rPr>
        <w:t>eninsula, Australia</w:t>
      </w:r>
      <w:r>
        <w:rPr>
          <w:rFonts w:ascii="Times New Roman" w:hAnsi="Times New Roman" w:cs="Times New Roman"/>
          <w:sz w:val="24"/>
          <w:szCs w:val="24"/>
        </w:rPr>
        <w:t xml:space="preserve"> where live trapping was undertaken</w:t>
      </w:r>
      <w:r w:rsidRPr="001F45E6">
        <w:rPr>
          <w:rFonts w:ascii="Times New Roman" w:hAnsi="Times New Roman" w:cs="Times New Roman"/>
          <w:sz w:val="24"/>
          <w:szCs w:val="24"/>
        </w:rPr>
        <w:t>. Area of each site (km</w:t>
      </w:r>
      <w:r w:rsidRPr="001F45E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F45E6">
        <w:rPr>
          <w:rFonts w:ascii="Times New Roman" w:hAnsi="Times New Roman" w:cs="Times New Roman"/>
          <w:sz w:val="24"/>
          <w:szCs w:val="24"/>
        </w:rPr>
        <w:t xml:space="preserve">), </w:t>
      </w:r>
      <w:r w:rsidR="006C7451">
        <w:rPr>
          <w:rFonts w:ascii="Times New Roman" w:hAnsi="Times New Roman" w:cs="Times New Roman"/>
          <w:sz w:val="24"/>
          <w:szCs w:val="24"/>
        </w:rPr>
        <w:t xml:space="preserve">location reference, </w:t>
      </w:r>
      <w:r>
        <w:rPr>
          <w:rFonts w:ascii="Times New Roman" w:hAnsi="Times New Roman" w:cs="Times New Roman"/>
          <w:sz w:val="24"/>
          <w:szCs w:val="24"/>
        </w:rPr>
        <w:t xml:space="preserve">time range of sampling, </w:t>
      </w:r>
      <w:r w:rsidRPr="001F45E6">
        <w:rPr>
          <w:rFonts w:ascii="Times New Roman" w:hAnsi="Times New Roman" w:cs="Times New Roman"/>
          <w:sz w:val="24"/>
          <w:szCs w:val="24"/>
        </w:rPr>
        <w:t xml:space="preserve">number of traps used and </w:t>
      </w:r>
      <w:r w:rsidR="006C7451">
        <w:rPr>
          <w:rFonts w:ascii="Times New Roman" w:hAnsi="Times New Roman" w:cs="Times New Roman"/>
          <w:sz w:val="24"/>
          <w:szCs w:val="24"/>
        </w:rPr>
        <w:t xml:space="preserve">the </w:t>
      </w:r>
      <w:r w:rsidRPr="001F45E6">
        <w:rPr>
          <w:rFonts w:ascii="Times New Roman" w:hAnsi="Times New Roman" w:cs="Times New Roman"/>
          <w:sz w:val="24"/>
          <w:szCs w:val="24"/>
        </w:rPr>
        <w:t>number of nights traps were set for are provided</w:t>
      </w:r>
      <w:r w:rsidR="006C7451">
        <w:rPr>
          <w:rFonts w:ascii="Times New Roman" w:hAnsi="Times New Roman" w:cs="Times New Roman"/>
          <w:sz w:val="24"/>
          <w:szCs w:val="24"/>
        </w:rPr>
        <w:t>.</w:t>
      </w:r>
    </w:p>
    <w:p w:rsidR="00AF7C8F" w:rsidRDefault="006C7451" w:rsidP="006C7451">
      <w:pPr>
        <w:spacing w:line="480" w:lineRule="auto"/>
      </w:pPr>
      <w:r w:rsidRPr="006C7451">
        <w:rPr>
          <w:noProof/>
        </w:rPr>
        <w:drawing>
          <wp:inline distT="0" distB="0" distL="0" distR="0">
            <wp:extent cx="6992046" cy="427291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1318" cy="4278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5970" w:rsidRDefault="00A25970" w:rsidP="001F45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C41DD2">
        <w:rPr>
          <w:rFonts w:ascii="Times New Roman" w:hAnsi="Times New Roman" w:cs="Times New Roman"/>
          <w:sz w:val="24"/>
          <w:szCs w:val="24"/>
        </w:rPr>
        <w:t>: List of tumor samples and associated metadata</w:t>
      </w:r>
    </w:p>
    <w:tbl>
      <w:tblPr>
        <w:tblW w:w="12573" w:type="dxa"/>
        <w:tblLook w:val="04A0" w:firstRow="1" w:lastRow="0" w:firstColumn="1" w:lastColumn="0" w:noHBand="0" w:noVBand="1"/>
      </w:tblPr>
      <w:tblGrid>
        <w:gridCol w:w="2597"/>
        <w:gridCol w:w="940"/>
        <w:gridCol w:w="1460"/>
        <w:gridCol w:w="1136"/>
        <w:gridCol w:w="1158"/>
        <w:gridCol w:w="1402"/>
        <w:gridCol w:w="2200"/>
        <w:gridCol w:w="1680"/>
      </w:tblGrid>
      <w:tr w:rsidR="00BD75CC" w:rsidRPr="00BD75CC" w:rsidTr="00070DC3">
        <w:trPr>
          <w:trHeight w:val="360"/>
        </w:trPr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7A26FA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Devil m</w:t>
            </w:r>
            <w:r w:rsidR="00BD75CC"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icrochip identifier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Sex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Age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 </w:t>
            </w: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(in years)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number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location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diagnostic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Site </w:t>
            </w:r>
            <w:r w:rsidR="00307B9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Name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Sample </w:t>
            </w:r>
            <w:r w:rsidR="001D66F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origin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33934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unknow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Nicholls Rivule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16780698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rga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43254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43254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60068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DD0000001003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rabtre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DD0000001003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rabtre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DD0000001003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rabtre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Unknow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rabtre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Roadkill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58412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272772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272772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6010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6010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6010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6010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44442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Grov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44442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Grov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44442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Grov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11958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outhwood Roa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79772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ongle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79772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ongle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66930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 Tier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345201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Nicholls Rivule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60"/>
        </w:trPr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7A26FA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lastRenderedPageBreak/>
              <w:t>Devil m</w:t>
            </w:r>
            <w:r w:rsidR="00BD75CC"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icrochip identifier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Sex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Age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 </w:t>
            </w: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(in years)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number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location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diagnostic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Site of capture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Sample </w:t>
            </w:r>
            <w:r w:rsidR="001D66F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origin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34520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Nicholls Rivule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671085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 Tier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671085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 Tier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671085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 Tier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57718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000000000614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Kettering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arcass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61136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61136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61136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18/222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unknow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eslie Va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arcass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18/222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unknow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eslie Va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arcass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18/222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unknow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eslie Va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arcass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18/222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unknow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eslie Va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arcass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48345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48345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48345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0000001507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rga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arcass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0000001507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rga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arcass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0000001507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rga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arcass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0000001507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rga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arcass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0000001507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rga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arcass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59546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outhwood Roa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5960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5960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345421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Pelverata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345421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Pelverata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60"/>
        </w:trPr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7A26FA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lastRenderedPageBreak/>
              <w:t>Devil m</w:t>
            </w:r>
            <w:r w:rsidR="00BD75CC"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icrochip identifier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Sex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Age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 </w:t>
            </w: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(in years)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number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location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diagnostic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Site of capture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Sample </w:t>
            </w:r>
            <w:r w:rsidR="001D66F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origin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Unknow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Oyster Co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Roadkill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272799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 xml:space="preserve">T1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272799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272799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 xml:space="preserve">T3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82690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ongle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19060833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ygne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222204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222204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195131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rga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R0000000000296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proofErr w:type="spellStart"/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andfly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Roadkill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197489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197489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16776308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Nicholls Rivule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11228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outhwood Roa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90935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 Tier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512013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82635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5269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5269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910479936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71110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 Tier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sz w:val="24"/>
                <w:szCs w:val="24"/>
                <w:lang w:val="en-AU" w:eastAsia="zh-CN"/>
              </w:rPr>
              <w:t>Euthanised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79267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79267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79267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Bod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R0000002015113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ygne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Roadkill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Unknow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Carcass</w:t>
            </w:r>
          </w:p>
        </w:tc>
      </w:tr>
      <w:tr w:rsidR="00BD75CC" w:rsidRPr="00BD75CC" w:rsidTr="00070DC3">
        <w:trPr>
          <w:trHeight w:val="360"/>
        </w:trPr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7A26FA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lastRenderedPageBreak/>
              <w:t>Devil m</w:t>
            </w:r>
            <w:r w:rsidR="00BD75CC"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icrochip identifier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Sex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Age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 xml:space="preserve"> </w:t>
            </w: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(in years)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number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location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Tumour diagnostic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Site of capture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BD75CC" w:rsidRPr="00BD75CC" w:rsidRDefault="001D66FD" w:rsidP="00BD7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AU" w:eastAsia="zh-CN"/>
              </w:rPr>
              <w:t>Sample origin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1677405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16774052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nug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199328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199328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85183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ongle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85183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ongle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85183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ongle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85183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ongle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00000012011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rga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00000012011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rga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6339273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NA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57721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35657721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98200040591117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3+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Southwood Roa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Live trapping</w:t>
            </w:r>
          </w:p>
        </w:tc>
      </w:tr>
      <w:tr w:rsidR="00BD75CC" w:rsidRPr="00BD75CC" w:rsidTr="00070DC3">
        <w:trPr>
          <w:trHeight w:val="315"/>
        </w:trPr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R0000000000737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T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Hea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DF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Woodbrid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5CC" w:rsidRPr="00BD75CC" w:rsidRDefault="00BD75CC" w:rsidP="00BD7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</w:pPr>
            <w:r w:rsidRPr="00BD75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zh-CN"/>
              </w:rPr>
              <w:t>Roadkill</w:t>
            </w:r>
          </w:p>
        </w:tc>
      </w:tr>
    </w:tbl>
    <w:p w:rsidR="00BD75CC" w:rsidRDefault="00BD75CC" w:rsidP="001F45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D75CC" w:rsidSect="00070D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247" w:right="1440" w:bottom="1440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136F" w:rsidRDefault="0061136F" w:rsidP="007607F2">
      <w:pPr>
        <w:spacing w:after="0" w:line="240" w:lineRule="auto"/>
      </w:pPr>
      <w:r>
        <w:separator/>
      </w:r>
    </w:p>
  </w:endnote>
  <w:endnote w:type="continuationSeparator" w:id="0">
    <w:p w:rsidR="0061136F" w:rsidRDefault="0061136F" w:rsidP="00760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07F2" w:rsidRDefault="007607F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07F2" w:rsidRDefault="007607F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07F2" w:rsidRDefault="007607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136F" w:rsidRDefault="0061136F" w:rsidP="007607F2">
      <w:pPr>
        <w:spacing w:after="0" w:line="240" w:lineRule="auto"/>
      </w:pPr>
      <w:r>
        <w:separator/>
      </w:r>
    </w:p>
  </w:footnote>
  <w:footnote w:type="continuationSeparator" w:id="0">
    <w:p w:rsidR="0061136F" w:rsidRDefault="0061136F" w:rsidP="00760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07F2" w:rsidRDefault="007607F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07F2" w:rsidRDefault="007607F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07F2" w:rsidRDefault="007607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819"/>
    <w:rsid w:val="00070DC3"/>
    <w:rsid w:val="001912E3"/>
    <w:rsid w:val="001C176C"/>
    <w:rsid w:val="001D66FD"/>
    <w:rsid w:val="001F45E6"/>
    <w:rsid w:val="001F7900"/>
    <w:rsid w:val="0023659D"/>
    <w:rsid w:val="00252890"/>
    <w:rsid w:val="002F7637"/>
    <w:rsid w:val="002F7B0A"/>
    <w:rsid w:val="00302D79"/>
    <w:rsid w:val="00305819"/>
    <w:rsid w:val="00307B9C"/>
    <w:rsid w:val="00361C17"/>
    <w:rsid w:val="00451120"/>
    <w:rsid w:val="004B473F"/>
    <w:rsid w:val="004C3327"/>
    <w:rsid w:val="00571367"/>
    <w:rsid w:val="005915B6"/>
    <w:rsid w:val="00596597"/>
    <w:rsid w:val="0061136F"/>
    <w:rsid w:val="006C7451"/>
    <w:rsid w:val="006E6F2F"/>
    <w:rsid w:val="007607F2"/>
    <w:rsid w:val="007A26FA"/>
    <w:rsid w:val="00802E92"/>
    <w:rsid w:val="008D03AE"/>
    <w:rsid w:val="008F5725"/>
    <w:rsid w:val="00962068"/>
    <w:rsid w:val="0098033F"/>
    <w:rsid w:val="00A25970"/>
    <w:rsid w:val="00AB3C4F"/>
    <w:rsid w:val="00AF7C8F"/>
    <w:rsid w:val="00B65DAE"/>
    <w:rsid w:val="00BC2F9B"/>
    <w:rsid w:val="00BD75CC"/>
    <w:rsid w:val="00C161B5"/>
    <w:rsid w:val="00C31304"/>
    <w:rsid w:val="00C41DD2"/>
    <w:rsid w:val="00C503B8"/>
    <w:rsid w:val="00C75589"/>
    <w:rsid w:val="00C75A13"/>
    <w:rsid w:val="00C83806"/>
    <w:rsid w:val="00D12349"/>
    <w:rsid w:val="00F23CC6"/>
    <w:rsid w:val="00F4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BC2F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C2F9B"/>
    <w:rPr>
      <w:color w:val="808080"/>
    </w:rPr>
  </w:style>
  <w:style w:type="paragraph" w:customStyle="1" w:styleId="DecimalAligned">
    <w:name w:val="Decimal Aligned"/>
    <w:basedOn w:val="Normal"/>
    <w:uiPriority w:val="40"/>
    <w:qFormat/>
    <w:rsid w:val="00BC2F9B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BC2F9B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C2F9B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BC2F9B"/>
    <w:rPr>
      <w:i/>
      <w:iCs/>
    </w:rPr>
  </w:style>
  <w:style w:type="table" w:styleId="LightShading-Accent1">
    <w:name w:val="Light Shading Accent 1"/>
    <w:basedOn w:val="TableNormal"/>
    <w:uiPriority w:val="60"/>
    <w:rsid w:val="00BC2F9B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60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7F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0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7F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2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E5164-994E-472D-BD91-835A3BC46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0</Words>
  <Characters>5644</Characters>
  <Application>Microsoft Office Word</Application>
  <DocSecurity>0</DocSecurity>
  <Lines>47</Lines>
  <Paragraphs>13</Paragraphs>
  <ScaleCrop>false</ScaleCrop>
  <Company/>
  <LinksUpToDate>false</LinksUpToDate>
  <CharactersWithSpaces>6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5T00:34:00Z</dcterms:created>
  <dcterms:modified xsi:type="dcterms:W3CDTF">2019-05-25T00:34:00Z</dcterms:modified>
</cp:coreProperties>
</file>